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191A8" w14:textId="46C454FE" w:rsidR="00C001BC" w:rsidRPr="00876F19" w:rsidRDefault="00876F19">
      <w:pPr>
        <w:ind w:firstLineChars="0" w:firstLine="0"/>
        <w:jc w:val="center"/>
        <w:rPr>
          <w:rFonts w:cs="Times New Roman"/>
          <w:b/>
          <w:bCs/>
          <w:szCs w:val="24"/>
        </w:rPr>
      </w:pPr>
      <w:bookmarkStart w:id="0" w:name="_Hlk205730198"/>
      <w:r w:rsidRPr="00876F19">
        <w:rPr>
          <w:rFonts w:cs="Times New Roman" w:hint="eastAsia"/>
          <w:b/>
          <w:bCs/>
          <w:szCs w:val="24"/>
        </w:rPr>
        <w:t xml:space="preserve">S1 Table. </w:t>
      </w:r>
      <w:r w:rsidR="00C25807" w:rsidRPr="00876F19">
        <w:rPr>
          <w:rFonts w:cs="Times New Roman"/>
          <w:b/>
          <w:bCs/>
          <w:szCs w:val="24"/>
        </w:rPr>
        <w:t>Measurement items (in English and Chinese language) adopted</w:t>
      </w:r>
      <w:r w:rsidRPr="00876F19">
        <w:rPr>
          <w:rFonts w:cs="Times New Roman" w:hint="eastAsia"/>
          <w:b/>
          <w:bCs/>
          <w:szCs w:val="24"/>
        </w:rPr>
        <w:t>.</w:t>
      </w:r>
      <w:bookmarkEnd w:id="0"/>
    </w:p>
    <w:tbl>
      <w:tblPr>
        <w:tblW w:w="5000" w:type="pct"/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1277"/>
        <w:gridCol w:w="852"/>
        <w:gridCol w:w="7617"/>
      </w:tblGrid>
      <w:tr w:rsidR="00232D23" w:rsidRPr="00876F19" w14:paraId="1B11646F" w14:textId="77777777" w:rsidTr="00232D23">
        <w:trPr>
          <w:trHeight w:val="20"/>
        </w:trPr>
        <w:tc>
          <w:tcPr>
            <w:tcW w:w="655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</w:tcPr>
          <w:p w14:paraId="156DD66A" w14:textId="0508E91D" w:rsidR="00232D23" w:rsidRPr="00941087" w:rsidRDefault="00232D23" w:rsidP="00232D23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941087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Factors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</w:tcPr>
          <w:p w14:paraId="31C76811" w14:textId="58D95CF0" w:rsidR="00232D23" w:rsidRPr="00941087" w:rsidRDefault="00232D23" w:rsidP="00232D23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941087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ode</w:t>
            </w:r>
          </w:p>
        </w:tc>
        <w:tc>
          <w:tcPr>
            <w:tcW w:w="390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</w:tcPr>
          <w:p w14:paraId="49F0198F" w14:textId="1E61794E" w:rsidR="00232D23" w:rsidRPr="00941087" w:rsidRDefault="00232D23" w:rsidP="00232D23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941087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Items</w:t>
            </w:r>
          </w:p>
        </w:tc>
      </w:tr>
      <w:tr w:rsidR="00BC1088" w:rsidRPr="00876F19" w14:paraId="482C2540" w14:textId="77777777" w:rsidTr="00232D23">
        <w:trPr>
          <w:trHeight w:val="20"/>
        </w:trPr>
        <w:tc>
          <w:tcPr>
            <w:tcW w:w="65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546B5DE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 xml:space="preserve">Behavioral </w:t>
            </w: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br/>
              <w:t>intention</w:t>
            </w:r>
          </w:p>
        </w:tc>
        <w:tc>
          <w:tcPr>
            <w:tcW w:w="437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04BBBA54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BI_1</w:t>
            </w:r>
          </w:p>
        </w:tc>
        <w:tc>
          <w:tcPr>
            <w:tcW w:w="3908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30E7D03B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I intend to use AI technology in my future physical education teaching</w:t>
            </w:r>
          </w:p>
        </w:tc>
      </w:tr>
      <w:tr w:rsidR="00BC1088" w:rsidRPr="00876F19" w14:paraId="077E1ED8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09DDC78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1FC7BB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3E0623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我打算在未来体育教学中使用</w:t>
            </w:r>
            <w:r w:rsidRPr="00876F19">
              <w:rPr>
                <w:rStyle w:val="font11"/>
                <w:sz w:val="21"/>
                <w:szCs w:val="21"/>
                <w:lang w:bidi="ar"/>
              </w:rPr>
              <w:t>AI</w:t>
            </w: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技术</w:t>
            </w:r>
          </w:p>
        </w:tc>
      </w:tr>
      <w:tr w:rsidR="00BC1088" w:rsidRPr="00876F19" w14:paraId="3C91290F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C720BCE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3B8E51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BI_2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CF80E9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I predict I would use AI technology in my future physical education teaching</w:t>
            </w:r>
          </w:p>
        </w:tc>
      </w:tr>
      <w:tr w:rsidR="00BC1088" w:rsidRPr="00876F19" w14:paraId="79073307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7E10A0E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4B7A3F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9DC7D0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我可能在未来体育教学中使用</w:t>
            </w:r>
            <w:r w:rsidRPr="00876F19">
              <w:rPr>
                <w:rStyle w:val="font11"/>
                <w:sz w:val="21"/>
                <w:szCs w:val="21"/>
                <w:lang w:bidi="ar"/>
              </w:rPr>
              <w:t>AI</w:t>
            </w: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技术</w:t>
            </w:r>
          </w:p>
        </w:tc>
      </w:tr>
      <w:tr w:rsidR="00BC1088" w:rsidRPr="00876F19" w14:paraId="7F496EEB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43D83CA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F593C1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BI_3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3235DE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I plan to use AI technology in my future physical education teaching</w:t>
            </w:r>
          </w:p>
        </w:tc>
      </w:tr>
      <w:tr w:rsidR="00BC1088" w:rsidRPr="00876F19" w14:paraId="3DC696DB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F313584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5DDEE470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90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4AEE9493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我准备在未来体育教学中使用</w:t>
            </w:r>
            <w:r w:rsidRPr="00876F19">
              <w:rPr>
                <w:rStyle w:val="font11"/>
                <w:sz w:val="21"/>
                <w:szCs w:val="21"/>
                <w:lang w:bidi="ar"/>
              </w:rPr>
              <w:t>AI</w:t>
            </w: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技术</w:t>
            </w:r>
          </w:p>
        </w:tc>
      </w:tr>
      <w:tr w:rsidR="00BC1088" w:rsidRPr="00876F19" w14:paraId="1A1BA178" w14:textId="77777777" w:rsidTr="00232D23">
        <w:trPr>
          <w:trHeight w:val="20"/>
        </w:trPr>
        <w:tc>
          <w:tcPr>
            <w:tcW w:w="65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6962608" w14:textId="01EA882C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 xml:space="preserve">Social </w:t>
            </w: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br/>
            </w:r>
            <w:r w:rsidR="00DB1E0F">
              <w:rPr>
                <w:rFonts w:cs="Times New Roman" w:hint="eastAsia"/>
                <w:color w:val="000000"/>
                <w:kern w:val="0"/>
                <w:sz w:val="21"/>
                <w:szCs w:val="21"/>
                <w:lang w:bidi="ar"/>
              </w:rPr>
              <w:t>i</w:t>
            </w: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nfluence</w:t>
            </w:r>
          </w:p>
        </w:tc>
        <w:tc>
          <w:tcPr>
            <w:tcW w:w="437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493DA58C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SI_1</w:t>
            </w:r>
          </w:p>
        </w:tc>
        <w:tc>
          <w:tcPr>
            <w:tcW w:w="3908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5D04BEE1" w14:textId="0352B76F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 colleague or peer thinks I should use AI technology in teaching</w:t>
            </w:r>
          </w:p>
        </w:tc>
      </w:tr>
      <w:tr w:rsidR="00BC1088" w:rsidRPr="00876F19" w14:paraId="1246A73D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10E495E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216DA6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782C41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同事或同行认为我应该在教学中使用</w:t>
            </w:r>
            <w:r w:rsidRPr="00876F19">
              <w:rPr>
                <w:rStyle w:val="font11"/>
                <w:sz w:val="21"/>
                <w:szCs w:val="21"/>
                <w:lang w:bidi="ar"/>
              </w:rPr>
              <w:t>AI</w:t>
            </w: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技术</w:t>
            </w:r>
          </w:p>
        </w:tc>
      </w:tr>
      <w:tr w:rsidR="00BC1088" w:rsidRPr="00876F19" w14:paraId="52F0C605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B8A78BF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4709F5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SI_2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55DC4A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 student or friend thinks I should use AI technology in teaching</w:t>
            </w:r>
          </w:p>
        </w:tc>
      </w:tr>
      <w:tr w:rsidR="00BC1088" w:rsidRPr="00876F19" w14:paraId="330DC7AB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9E97E10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961A43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7A25ED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学生或朋友认为我应该在教学中使用</w:t>
            </w:r>
            <w:r w:rsidRPr="00876F19">
              <w:rPr>
                <w:rStyle w:val="font11"/>
                <w:sz w:val="21"/>
                <w:szCs w:val="21"/>
                <w:lang w:bidi="ar"/>
              </w:rPr>
              <w:t>AI</w:t>
            </w: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技术</w:t>
            </w:r>
          </w:p>
        </w:tc>
      </w:tr>
      <w:tr w:rsidR="00BC1088" w:rsidRPr="00876F19" w14:paraId="2FEB35D8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2B1CB68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D517EA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SI_3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</w:tcPr>
          <w:p w14:paraId="2F03629F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y supervisors have been supportive of my use of AI technology in teaching</w:t>
            </w:r>
          </w:p>
        </w:tc>
      </w:tr>
      <w:tr w:rsidR="00BC1088" w:rsidRPr="00876F19" w14:paraId="769156F9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D7D6F44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226EB4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FDB18D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我的领导在我使用AI技术方面提供了帮助</w:t>
            </w:r>
          </w:p>
        </w:tc>
      </w:tr>
      <w:tr w:rsidR="00BC1088" w:rsidRPr="00876F19" w14:paraId="79788F02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0C27423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EE28EB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SI_4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A4C725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 w:hint="eastAsia"/>
                <w:color w:val="000000"/>
                <w:kern w:val="0"/>
                <w:sz w:val="21"/>
                <w:szCs w:val="21"/>
                <w:lang w:bidi="ar"/>
              </w:rPr>
              <w:t>My university or college encourages and supports me in using AI technology in teaching</w:t>
            </w:r>
          </w:p>
        </w:tc>
      </w:tr>
      <w:tr w:rsidR="00BC1088" w:rsidRPr="00876F19" w14:paraId="25607D94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1134540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7B547619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90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724392B7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学校或学院支持并鼓励我在教学中使用AI技术</w:t>
            </w:r>
          </w:p>
        </w:tc>
      </w:tr>
      <w:tr w:rsidR="00BC1088" w:rsidRPr="00876F19" w14:paraId="6E4F69B8" w14:textId="77777777" w:rsidTr="00232D23">
        <w:trPr>
          <w:trHeight w:val="20"/>
        </w:trPr>
        <w:tc>
          <w:tcPr>
            <w:tcW w:w="65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1BE5D6D" w14:textId="6EEC1ABC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Self-</w:t>
            </w:r>
            <w:r w:rsidR="00DB1E0F">
              <w:rPr>
                <w:rFonts w:cs="Times New Roman" w:hint="eastAsia"/>
                <w:color w:val="000000"/>
                <w:kern w:val="0"/>
                <w:sz w:val="21"/>
                <w:szCs w:val="21"/>
                <w:lang w:bidi="ar"/>
              </w:rPr>
              <w:t>e</w:t>
            </w: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ficacy</w:t>
            </w:r>
          </w:p>
        </w:tc>
        <w:tc>
          <w:tcPr>
            <w:tcW w:w="437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7F12DD16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SE_1</w:t>
            </w:r>
          </w:p>
        </w:tc>
        <w:tc>
          <w:tcPr>
            <w:tcW w:w="3908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11B88192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I am confident of using AI technologies in physical education even if there is no one around to guide me</w:t>
            </w:r>
          </w:p>
        </w:tc>
      </w:tr>
      <w:tr w:rsidR="00BC1088" w:rsidRPr="00876F19" w14:paraId="23944CBE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797B412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E41D0A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3ABDE7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即使没有人指导，我也很有信心将人工智能技术应用于体育教学</w:t>
            </w:r>
          </w:p>
        </w:tc>
      </w:tr>
      <w:tr w:rsidR="00BC1088" w:rsidRPr="00876F19" w14:paraId="28179117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B50D863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8A0CC1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SE_2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182A32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I am confident of using AI technologies in physical education even if I have never used them before</w:t>
            </w:r>
          </w:p>
        </w:tc>
      </w:tr>
      <w:tr w:rsidR="00BC1088" w:rsidRPr="00876F19" w14:paraId="1E6B539B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B25D96D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12FBAB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4DBD7F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尽管我以前从未使用过人工智能技术，但我对将其应用于体育教学充满信心</w:t>
            </w:r>
          </w:p>
        </w:tc>
      </w:tr>
      <w:tr w:rsidR="00BC1088" w:rsidRPr="00876F19" w14:paraId="0436235F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6732A11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219B77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SE_3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55F8CA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I am confident of using AI technologies in physical education even if I have only the manuals for reference</w:t>
            </w:r>
          </w:p>
        </w:tc>
      </w:tr>
      <w:tr w:rsidR="00BC1088" w:rsidRPr="00876F19" w14:paraId="5FF06273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BF799A7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54CE609A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90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0C5CD1FC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即使只有手册可供参考，我也对将人工智能技术应用于体育教学充满信心</w:t>
            </w:r>
          </w:p>
        </w:tc>
      </w:tr>
      <w:tr w:rsidR="00BC1088" w:rsidRPr="00876F19" w14:paraId="3462B6D9" w14:textId="77777777" w:rsidTr="00232D23">
        <w:trPr>
          <w:trHeight w:val="20"/>
        </w:trPr>
        <w:tc>
          <w:tcPr>
            <w:tcW w:w="65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3FDAE92" w14:textId="229818FF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 xml:space="preserve">Teachers’ </w:t>
            </w:r>
            <w:r w:rsidR="00DB1E0F">
              <w:rPr>
                <w:rFonts w:cs="Times New Roman" w:hint="eastAsia"/>
                <w:color w:val="000000"/>
                <w:kern w:val="0"/>
                <w:sz w:val="21"/>
                <w:szCs w:val="21"/>
                <w:lang w:bidi="ar"/>
              </w:rPr>
              <w:t>d</w:t>
            </w: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 xml:space="preserve">igital </w:t>
            </w:r>
            <w:r w:rsidR="00DB1E0F">
              <w:rPr>
                <w:rFonts w:cs="Times New Roman" w:hint="eastAsia"/>
                <w:color w:val="000000"/>
                <w:kern w:val="0"/>
                <w:sz w:val="21"/>
                <w:szCs w:val="21"/>
                <w:lang w:bidi="ar"/>
              </w:rPr>
              <w:t>c</w:t>
            </w: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ompetence</w:t>
            </w:r>
          </w:p>
        </w:tc>
        <w:tc>
          <w:tcPr>
            <w:tcW w:w="437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561ED3E1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TDC_1</w:t>
            </w:r>
          </w:p>
        </w:tc>
        <w:tc>
          <w:tcPr>
            <w:tcW w:w="3908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77B34B75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I know how to transfer AI-generated teaching materials across devices or cloud platforms for physical education</w:t>
            </w:r>
          </w:p>
        </w:tc>
      </w:tr>
      <w:tr w:rsidR="00BC1088" w:rsidRPr="00876F19" w14:paraId="1FAE82DA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A0D79AC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01A955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C9E04C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我知道如何在设备或云端之间传输</w:t>
            </w:r>
            <w:r w:rsidRPr="00876F19">
              <w:rPr>
                <w:rStyle w:val="font11"/>
                <w:sz w:val="21"/>
                <w:szCs w:val="21"/>
                <w:lang w:bidi="ar"/>
              </w:rPr>
              <w:t>AI</w:t>
            </w: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生成的体育教学资源</w:t>
            </w:r>
          </w:p>
        </w:tc>
      </w:tr>
      <w:tr w:rsidR="00BC1088" w:rsidRPr="00876F19" w14:paraId="3295A4D7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4DEBB5E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C6B447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TDC_2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FEEB4C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I know how to use advanced videoconferencing tools to support AI-assisted physical education teaching</w:t>
            </w:r>
          </w:p>
        </w:tc>
      </w:tr>
      <w:tr w:rsidR="00BC1088" w:rsidRPr="00876F19" w14:paraId="14A986EA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1E1AAF7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689DEC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7F388D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我知道如何使用视频会议工具支持</w:t>
            </w:r>
            <w:r w:rsidRPr="00876F19">
              <w:rPr>
                <w:rStyle w:val="font11"/>
                <w:sz w:val="21"/>
                <w:szCs w:val="21"/>
                <w:lang w:bidi="ar"/>
              </w:rPr>
              <w:t>AI</w:t>
            </w: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辅助的体育教学</w:t>
            </w:r>
          </w:p>
        </w:tc>
      </w:tr>
      <w:tr w:rsidR="00BC1088" w:rsidRPr="00876F19" w14:paraId="770F0A61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6A98511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62B0A5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TDC_3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1F911F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I know how to adapt AI-generated content for use in physical education teaching</w:t>
            </w:r>
          </w:p>
        </w:tc>
      </w:tr>
      <w:tr w:rsidR="00BC1088" w:rsidRPr="00876F19" w14:paraId="47FB31E0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70E2D51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ED3C7E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366CDD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我知道如何调整</w:t>
            </w:r>
            <w:r w:rsidRPr="00876F19">
              <w:rPr>
                <w:rStyle w:val="font11"/>
                <w:sz w:val="21"/>
                <w:szCs w:val="21"/>
                <w:lang w:bidi="ar"/>
              </w:rPr>
              <w:t>AI</w:t>
            </w: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生成的内容以应用于体育教学中</w:t>
            </w:r>
          </w:p>
        </w:tc>
      </w:tr>
      <w:tr w:rsidR="00BC1088" w:rsidRPr="00876F19" w14:paraId="43897FC1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AB5452E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2BB147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TDC_4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3CDA25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I know how to check the security of AI tools or platforms used in teaching</w:t>
            </w:r>
          </w:p>
        </w:tc>
      </w:tr>
      <w:tr w:rsidR="00BC1088" w:rsidRPr="00876F19" w14:paraId="4B3E9EC4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CF6DF71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E69ABC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CB1057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ascii="宋体" w:hAnsi="宋体" w:cs="宋体" w:hint="eastAsia"/>
                <w:color w:val="000000"/>
                <w:sz w:val="21"/>
                <w:szCs w:val="21"/>
              </w:rPr>
            </w:pPr>
            <w:r w:rsidRPr="00876F19"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  <w:lang w:bidi="ar"/>
              </w:rPr>
              <w:t>我知道如何判断教学中使用的</w:t>
            </w:r>
            <w:r w:rsidRPr="00876F19">
              <w:rPr>
                <w:rStyle w:val="font11"/>
                <w:sz w:val="21"/>
                <w:szCs w:val="21"/>
                <w:lang w:bidi="ar"/>
              </w:rPr>
              <w:t>AI</w:t>
            </w: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工具或平台是否安全</w:t>
            </w:r>
          </w:p>
        </w:tc>
      </w:tr>
      <w:tr w:rsidR="00BC1088" w:rsidRPr="00876F19" w14:paraId="7A8F7AEC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C5D91C8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AE718E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TDC_5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4754DC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I can solve AI-related teaching problems by searching online</w:t>
            </w:r>
          </w:p>
        </w:tc>
      </w:tr>
      <w:tr w:rsidR="00BC1088" w:rsidRPr="00876F19" w14:paraId="05F1A8E3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D6BAB70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9CE3B1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D7EED1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ascii="宋体" w:hAnsi="宋体" w:cs="宋体" w:hint="eastAsia"/>
                <w:color w:val="000000"/>
                <w:sz w:val="21"/>
                <w:szCs w:val="21"/>
              </w:rPr>
            </w:pPr>
            <w:r w:rsidRPr="00876F19"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  <w:lang w:bidi="ar"/>
              </w:rPr>
              <w:t>我能通过网络查找方法解决</w:t>
            </w:r>
            <w:r w:rsidRPr="00876F19">
              <w:rPr>
                <w:rStyle w:val="font11"/>
                <w:sz w:val="21"/>
                <w:szCs w:val="21"/>
                <w:lang w:bidi="ar"/>
              </w:rPr>
              <w:t>AI</w:t>
            </w: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教学中遇到的问题</w:t>
            </w:r>
          </w:p>
        </w:tc>
      </w:tr>
      <w:tr w:rsidR="00BC1088" w:rsidRPr="00876F19" w14:paraId="22DF27C5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2E8C197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578F60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TDC_6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2447B0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I can effectively search, evaluate, and use AI-related information for physical education teaching</w:t>
            </w:r>
          </w:p>
        </w:tc>
      </w:tr>
      <w:tr w:rsidR="00BC1088" w:rsidRPr="00876F19" w14:paraId="15B4C7F8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6057BB8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6822CC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0BEDF5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ascii="宋体" w:hAnsi="宋体" w:cs="宋体" w:hint="eastAsia"/>
                <w:color w:val="000000"/>
                <w:sz w:val="21"/>
                <w:szCs w:val="21"/>
              </w:rPr>
            </w:pPr>
            <w:r w:rsidRPr="00876F19"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  <w:lang w:bidi="ar"/>
              </w:rPr>
              <w:t>我能有效搜索、评估并使用与</w:t>
            </w:r>
            <w:r w:rsidRPr="00876F19">
              <w:rPr>
                <w:rStyle w:val="font11"/>
                <w:sz w:val="21"/>
                <w:szCs w:val="21"/>
                <w:lang w:bidi="ar"/>
              </w:rPr>
              <w:t>AI</w:t>
            </w: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教学相关的信息</w:t>
            </w:r>
          </w:p>
        </w:tc>
      </w:tr>
      <w:tr w:rsidR="00BC1088" w:rsidRPr="00876F19" w14:paraId="58BB1260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3682127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CCA783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TDC_7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433E55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I can collaborate with colleagues using digital tools to support AI-integrated physical education teaching</w:t>
            </w:r>
          </w:p>
        </w:tc>
      </w:tr>
      <w:tr w:rsidR="00BC1088" w:rsidRPr="00876F19" w14:paraId="79F0AFFE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CE25D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44DC6F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9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C94F36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ascii="宋体" w:hAnsi="宋体" w:cs="宋体" w:hint="eastAsia"/>
                <w:color w:val="000000"/>
                <w:sz w:val="21"/>
                <w:szCs w:val="21"/>
              </w:rPr>
            </w:pPr>
            <w:r w:rsidRPr="00876F19"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  <w:lang w:bidi="ar"/>
              </w:rPr>
              <w:t>我能使用数字工具与同事协作开展AI融合的体育教学</w:t>
            </w:r>
          </w:p>
        </w:tc>
      </w:tr>
    </w:tbl>
    <w:p w14:paraId="6AFEDFFB" w14:textId="02194E5C" w:rsidR="00232D23" w:rsidRPr="00232D23" w:rsidRDefault="00232D23" w:rsidP="00232D23">
      <w:pPr>
        <w:ind w:firstLineChars="0" w:firstLine="0"/>
        <w:rPr>
          <w:b/>
          <w:bCs/>
        </w:rPr>
      </w:pPr>
      <w:r w:rsidRPr="00232D23">
        <w:rPr>
          <w:rFonts w:hint="eastAsia"/>
          <w:b/>
          <w:bCs/>
        </w:rPr>
        <w:lastRenderedPageBreak/>
        <w:t>S1 Table. Continued.</w:t>
      </w:r>
    </w:p>
    <w:tbl>
      <w:tblPr>
        <w:tblW w:w="5000" w:type="pct"/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1277"/>
        <w:gridCol w:w="852"/>
        <w:gridCol w:w="7617"/>
      </w:tblGrid>
      <w:tr w:rsidR="00232D23" w:rsidRPr="00941087" w14:paraId="36996046" w14:textId="77777777" w:rsidTr="00A21B48">
        <w:trPr>
          <w:trHeight w:val="20"/>
        </w:trPr>
        <w:tc>
          <w:tcPr>
            <w:tcW w:w="655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</w:tcPr>
          <w:p w14:paraId="1C77798F" w14:textId="77777777" w:rsidR="00232D23" w:rsidRPr="00941087" w:rsidRDefault="00232D23" w:rsidP="00A21B48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941087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Factors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</w:tcPr>
          <w:p w14:paraId="2E7F1CB8" w14:textId="77777777" w:rsidR="00232D23" w:rsidRPr="00941087" w:rsidRDefault="00232D23" w:rsidP="00A21B48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941087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ode</w:t>
            </w:r>
          </w:p>
        </w:tc>
        <w:tc>
          <w:tcPr>
            <w:tcW w:w="390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</w:tcPr>
          <w:p w14:paraId="5D7D9A68" w14:textId="77777777" w:rsidR="00232D23" w:rsidRPr="00941087" w:rsidRDefault="00232D23" w:rsidP="00A21B48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941087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Items</w:t>
            </w:r>
          </w:p>
        </w:tc>
      </w:tr>
      <w:tr w:rsidR="00BC1088" w:rsidRPr="00876F19" w14:paraId="3DD7340B" w14:textId="77777777" w:rsidTr="00232D23">
        <w:trPr>
          <w:trHeight w:val="20"/>
        </w:trPr>
        <w:tc>
          <w:tcPr>
            <w:tcW w:w="65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9C9A43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D6C0E7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TDC_8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B3191D" w14:textId="1753E290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I can create digital content using AI tools for physical education teaching</w:t>
            </w:r>
          </w:p>
        </w:tc>
      </w:tr>
      <w:tr w:rsidR="00BC1088" w:rsidRPr="00876F19" w14:paraId="28B426E0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3F460EB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36BF75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5BCC29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ascii="宋体" w:hAnsi="宋体" w:cs="宋体" w:hint="eastAsia"/>
                <w:color w:val="000000"/>
                <w:sz w:val="21"/>
                <w:szCs w:val="21"/>
              </w:rPr>
            </w:pPr>
            <w:r w:rsidRPr="00876F19"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  <w:lang w:bidi="ar"/>
              </w:rPr>
              <w:t>我能借助</w:t>
            </w:r>
            <w:r w:rsidRPr="00876F19">
              <w:rPr>
                <w:rStyle w:val="font11"/>
                <w:sz w:val="21"/>
                <w:szCs w:val="21"/>
                <w:lang w:bidi="ar"/>
              </w:rPr>
              <w:t>AI</w:t>
            </w: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工具创作用于体育教学的数字内容</w:t>
            </w:r>
          </w:p>
        </w:tc>
      </w:tr>
      <w:tr w:rsidR="00BC1088" w:rsidRPr="00876F19" w14:paraId="59680FF5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2441B05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CD58C6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TDC_9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D3621F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I understand how to ensure digital safety when using AI technologies in physical education teaching</w:t>
            </w:r>
          </w:p>
        </w:tc>
      </w:tr>
      <w:tr w:rsidR="00BC1088" w:rsidRPr="00876F19" w14:paraId="78039FE7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8391BE6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EFFDA1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E1D05F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ascii="宋体" w:hAnsi="宋体" w:cs="宋体" w:hint="eastAsia"/>
                <w:color w:val="000000"/>
                <w:sz w:val="21"/>
                <w:szCs w:val="21"/>
              </w:rPr>
            </w:pPr>
            <w:r w:rsidRPr="00876F19"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  <w:lang w:bidi="ar"/>
              </w:rPr>
              <w:t>我了解在体育教学中使用</w:t>
            </w:r>
            <w:r w:rsidRPr="00876F19">
              <w:rPr>
                <w:rStyle w:val="font11"/>
                <w:sz w:val="21"/>
                <w:szCs w:val="21"/>
                <w:lang w:bidi="ar"/>
              </w:rPr>
              <w:t>AI</w:t>
            </w: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技术时如何保障数字安全</w:t>
            </w:r>
          </w:p>
        </w:tc>
      </w:tr>
      <w:tr w:rsidR="00BC1088" w:rsidRPr="00876F19" w14:paraId="4174FA71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E1A677D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0108F2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TDC_10</w:t>
            </w:r>
          </w:p>
        </w:tc>
        <w:tc>
          <w:tcPr>
            <w:tcW w:w="39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C0D9EC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76F19"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I can solve practical problems and support others in using AI technologies in physical education teaching</w:t>
            </w:r>
          </w:p>
        </w:tc>
      </w:tr>
      <w:tr w:rsidR="00BC1088" w:rsidRPr="00876F19" w14:paraId="08C7206B" w14:textId="77777777" w:rsidTr="00232D23">
        <w:trPr>
          <w:trHeight w:val="20"/>
        </w:trPr>
        <w:tc>
          <w:tcPr>
            <w:tcW w:w="65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B8945F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720D9C1" w14:textId="77777777" w:rsidR="00C001BC" w:rsidRPr="00876F19" w:rsidRDefault="00C001BC" w:rsidP="00B73D0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9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24E8167" w14:textId="77777777" w:rsidR="00C001BC" w:rsidRPr="00876F19" w:rsidRDefault="00C25807" w:rsidP="00B73D01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ascii="宋体" w:hAnsi="宋体" w:cs="宋体" w:hint="eastAsia"/>
                <w:color w:val="000000"/>
                <w:sz w:val="21"/>
                <w:szCs w:val="21"/>
              </w:rPr>
            </w:pPr>
            <w:r w:rsidRPr="00876F19"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  <w:lang w:bidi="ar"/>
              </w:rPr>
              <w:t>我能解决体育教学中使用</w:t>
            </w:r>
            <w:r w:rsidRPr="00876F19">
              <w:rPr>
                <w:rStyle w:val="font11"/>
                <w:sz w:val="21"/>
                <w:szCs w:val="21"/>
                <w:lang w:bidi="ar"/>
              </w:rPr>
              <w:t>AI</w:t>
            </w:r>
            <w:r w:rsidRPr="00876F19">
              <w:rPr>
                <w:rStyle w:val="font01"/>
                <w:rFonts w:hint="default"/>
                <w:sz w:val="21"/>
                <w:szCs w:val="21"/>
                <w:lang w:bidi="ar"/>
              </w:rPr>
              <w:t>技术遇到的实际问题，并帮助他人提升相关能力</w:t>
            </w:r>
          </w:p>
        </w:tc>
      </w:tr>
    </w:tbl>
    <w:p w14:paraId="5A334DBC" w14:textId="77777777" w:rsidR="00C001BC" w:rsidRDefault="00C001BC">
      <w:pPr>
        <w:ind w:firstLine="480"/>
      </w:pPr>
    </w:p>
    <w:sectPr w:rsidR="00C001BC" w:rsidSect="0094108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6D03D1" w14:textId="77777777" w:rsidR="00BB146D" w:rsidRDefault="00BB146D">
      <w:pPr>
        <w:spacing w:line="240" w:lineRule="auto"/>
        <w:ind w:firstLine="480"/>
      </w:pPr>
      <w:r>
        <w:separator/>
      </w:r>
    </w:p>
  </w:endnote>
  <w:endnote w:type="continuationSeparator" w:id="0">
    <w:p w14:paraId="66DE0C0B" w14:textId="77777777" w:rsidR="00BB146D" w:rsidRDefault="00BB146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ED9F45" w14:textId="77777777" w:rsidR="00876F19" w:rsidRDefault="00876F1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20"/>
        <w:szCs w:val="20"/>
      </w:rPr>
      <w:id w:val="-1107343815"/>
      <w:docPartObj>
        <w:docPartGallery w:val="Page Numbers (Bottom of Page)"/>
        <w:docPartUnique/>
      </w:docPartObj>
    </w:sdtPr>
    <w:sdtContent>
      <w:p w14:paraId="26550C9A" w14:textId="7CEC1650" w:rsidR="00876F19" w:rsidRPr="00645FBC" w:rsidRDefault="00645FBC" w:rsidP="00645FBC">
        <w:pPr>
          <w:pStyle w:val="a5"/>
          <w:ind w:firstLine="400"/>
          <w:jc w:val="center"/>
          <w:rPr>
            <w:sz w:val="20"/>
            <w:szCs w:val="20"/>
          </w:rPr>
        </w:pPr>
        <w:r w:rsidRPr="00645FBC">
          <w:rPr>
            <w:sz w:val="20"/>
            <w:szCs w:val="20"/>
          </w:rPr>
          <w:fldChar w:fldCharType="begin"/>
        </w:r>
        <w:r w:rsidRPr="00645FBC">
          <w:rPr>
            <w:sz w:val="20"/>
            <w:szCs w:val="20"/>
          </w:rPr>
          <w:instrText>PAGE   \* MERGEFORMAT</w:instrText>
        </w:r>
        <w:r w:rsidRPr="00645FBC">
          <w:rPr>
            <w:sz w:val="20"/>
            <w:szCs w:val="20"/>
          </w:rPr>
          <w:fldChar w:fldCharType="separate"/>
        </w:r>
        <w:r w:rsidRPr="00645FBC">
          <w:rPr>
            <w:sz w:val="20"/>
            <w:szCs w:val="20"/>
            <w:lang w:val="zh-CN"/>
          </w:rPr>
          <w:t>2</w:t>
        </w:r>
        <w:r w:rsidRPr="00645FBC">
          <w:rPr>
            <w:sz w:val="20"/>
            <w:szCs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C9D34F" w14:textId="77777777" w:rsidR="00876F19" w:rsidRDefault="00876F1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B7834E" w14:textId="77777777" w:rsidR="00BB146D" w:rsidRDefault="00BB146D">
      <w:pPr>
        <w:ind w:firstLine="480"/>
      </w:pPr>
      <w:r>
        <w:separator/>
      </w:r>
    </w:p>
  </w:footnote>
  <w:footnote w:type="continuationSeparator" w:id="0">
    <w:p w14:paraId="1FD9266D" w14:textId="77777777" w:rsidR="00BB146D" w:rsidRDefault="00BB146D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A4912B" w14:textId="77777777" w:rsidR="00876F19" w:rsidRDefault="00876F19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D566E1" w14:textId="77777777" w:rsidR="00876F19" w:rsidRDefault="00876F19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F73678" w14:textId="77777777" w:rsidR="00876F19" w:rsidRDefault="00876F19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3D0A640"/>
    <w:multiLevelType w:val="multilevel"/>
    <w:tmpl w:val="B3D0A640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ascii="宋体" w:eastAsia="宋体" w:hAnsi="宋体" w:cs="宋体" w:hint="default"/>
      </w:rPr>
    </w:lvl>
    <w:lvl w:ilvl="1">
      <w:start w:val="1"/>
      <w:numFmt w:val="decimal"/>
      <w:pStyle w:val="2"/>
      <w:lvlText w:val="%1.%2"/>
      <w:lvlJc w:val="left"/>
      <w:pPr>
        <w:ind w:left="575" w:hanging="575"/>
      </w:pPr>
      <w:rPr>
        <w:rFonts w:ascii="宋体" w:eastAsia="宋体" w:hAnsi="宋体" w:cs="宋体" w:hint="default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ascii="宋体" w:eastAsia="宋体" w:hAnsi="宋体" w:cs="宋体" w:hint="default"/>
      </w:rPr>
    </w:lvl>
    <w:lvl w:ilvl="3">
      <w:start w:val="1"/>
      <w:numFmt w:val="decimal"/>
      <w:pStyle w:val="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5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.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pStyle w:val="7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 w16cid:durableId="1886981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SyMDI1NDU0tjQyt7RQ0lEKTi0uzszPAykwrAUAUT8OVywAAAA="/>
  </w:docVars>
  <w:rsids>
    <w:rsidRoot w:val="2D8E2824"/>
    <w:rsid w:val="000C7822"/>
    <w:rsid w:val="00232D23"/>
    <w:rsid w:val="003A37A1"/>
    <w:rsid w:val="00645FBC"/>
    <w:rsid w:val="00876F19"/>
    <w:rsid w:val="00896870"/>
    <w:rsid w:val="00941087"/>
    <w:rsid w:val="009D34CF"/>
    <w:rsid w:val="00B73D01"/>
    <w:rsid w:val="00BB146D"/>
    <w:rsid w:val="00BC1088"/>
    <w:rsid w:val="00C001BC"/>
    <w:rsid w:val="00C25807"/>
    <w:rsid w:val="00C77928"/>
    <w:rsid w:val="00DB1E0F"/>
    <w:rsid w:val="00EF098F"/>
    <w:rsid w:val="01DB387D"/>
    <w:rsid w:val="03DC6931"/>
    <w:rsid w:val="058332F5"/>
    <w:rsid w:val="078605A1"/>
    <w:rsid w:val="0C1949C1"/>
    <w:rsid w:val="0DD06678"/>
    <w:rsid w:val="10F477F1"/>
    <w:rsid w:val="116F6ADB"/>
    <w:rsid w:val="13A67E7A"/>
    <w:rsid w:val="1949066B"/>
    <w:rsid w:val="1AB51E6E"/>
    <w:rsid w:val="1E30542B"/>
    <w:rsid w:val="29DA55E4"/>
    <w:rsid w:val="2D40089D"/>
    <w:rsid w:val="2D8E2824"/>
    <w:rsid w:val="2E2B730A"/>
    <w:rsid w:val="2F4338E5"/>
    <w:rsid w:val="2FFC6491"/>
    <w:rsid w:val="3216758D"/>
    <w:rsid w:val="34F054AB"/>
    <w:rsid w:val="369451C2"/>
    <w:rsid w:val="3776193A"/>
    <w:rsid w:val="37C8433C"/>
    <w:rsid w:val="3AE721EB"/>
    <w:rsid w:val="3D885D57"/>
    <w:rsid w:val="45550342"/>
    <w:rsid w:val="49E61181"/>
    <w:rsid w:val="4E8E0550"/>
    <w:rsid w:val="51172FA2"/>
    <w:rsid w:val="5636638E"/>
    <w:rsid w:val="568D18A1"/>
    <w:rsid w:val="5E620E18"/>
    <w:rsid w:val="5F906B44"/>
    <w:rsid w:val="602C661D"/>
    <w:rsid w:val="65C811AC"/>
    <w:rsid w:val="6C316CDF"/>
    <w:rsid w:val="6ECD1B71"/>
    <w:rsid w:val="6FED7636"/>
    <w:rsid w:val="762B0014"/>
    <w:rsid w:val="77DE4F81"/>
    <w:rsid w:val="7D4806D8"/>
    <w:rsid w:val="7E1E3178"/>
    <w:rsid w:val="7EC5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177DA0"/>
  <w15:docId w15:val="{D05DF48E-5323-4C79-9BF5-763CAC80B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kern w:val="2"/>
      <w:sz w:val="24"/>
      <w:szCs w:val="22"/>
    </w:rPr>
  </w:style>
  <w:style w:type="paragraph" w:styleId="1">
    <w:name w:val="heading 1"/>
    <w:basedOn w:val="a"/>
    <w:next w:val="a"/>
    <w:qFormat/>
    <w:pPr>
      <w:keepNext/>
      <w:keepLines/>
      <w:numPr>
        <w:numId w:val="1"/>
      </w:numPr>
      <w:spacing w:before="340" w:after="330" w:line="576" w:lineRule="auto"/>
      <w:ind w:firstLineChars="0" w:firstLine="0"/>
      <w:outlineLvl w:val="0"/>
    </w:pPr>
    <w:rPr>
      <w:b/>
      <w:kern w:val="44"/>
      <w:sz w:val="32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numPr>
        <w:ilvl w:val="1"/>
        <w:numId w:val="1"/>
      </w:numPr>
      <w:spacing w:before="260" w:after="260" w:line="413" w:lineRule="auto"/>
      <w:ind w:firstLineChars="0" w:firstLine="0"/>
      <w:outlineLvl w:val="1"/>
    </w:pPr>
    <w:rPr>
      <w:b/>
      <w:sz w:val="28"/>
    </w:rPr>
  </w:style>
  <w:style w:type="paragraph" w:styleId="3">
    <w:name w:val="heading 3"/>
    <w:basedOn w:val="a"/>
    <w:next w:val="a"/>
    <w:semiHidden/>
    <w:unhideWhenUsed/>
    <w:qFormat/>
    <w:pPr>
      <w:keepNext/>
      <w:keepLines/>
      <w:numPr>
        <w:ilvl w:val="2"/>
        <w:numId w:val="1"/>
      </w:numPr>
      <w:spacing w:before="260" w:after="260" w:line="413" w:lineRule="auto"/>
      <w:ind w:firstLineChars="0" w:firstLine="0"/>
      <w:outlineLvl w:val="2"/>
    </w:pPr>
    <w:rPr>
      <w:b/>
    </w:rPr>
  </w:style>
  <w:style w:type="paragraph" w:styleId="4">
    <w:name w:val="heading 4"/>
    <w:basedOn w:val="a"/>
    <w:next w:val="a"/>
    <w:autoRedefine/>
    <w:semiHidden/>
    <w:unhideWhenUsed/>
    <w:qFormat/>
    <w:pPr>
      <w:keepNext/>
      <w:keepLines/>
      <w:numPr>
        <w:ilvl w:val="3"/>
        <w:numId w:val="1"/>
      </w:numPr>
      <w:spacing w:before="280" w:after="290" w:line="372" w:lineRule="auto"/>
      <w:ind w:firstLineChars="0" w:firstLine="0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semiHidden/>
    <w:unhideWhenUsed/>
    <w:qFormat/>
    <w:pPr>
      <w:keepNext/>
      <w:keepLines/>
      <w:numPr>
        <w:ilvl w:val="4"/>
        <w:numId w:val="1"/>
      </w:numPr>
      <w:spacing w:before="280" w:after="290" w:line="372" w:lineRule="auto"/>
      <w:ind w:firstLineChars="0" w:firstLine="0"/>
      <w:outlineLvl w:val="4"/>
    </w:pPr>
    <w:rPr>
      <w:b/>
      <w:sz w:val="28"/>
    </w:rPr>
  </w:style>
  <w:style w:type="paragraph" w:styleId="6">
    <w:name w:val="heading 6"/>
    <w:basedOn w:val="a"/>
    <w:next w:val="a"/>
    <w:autoRedefine/>
    <w:semiHidden/>
    <w:unhideWhenUsed/>
    <w:qFormat/>
    <w:pPr>
      <w:keepNext/>
      <w:keepLines/>
      <w:numPr>
        <w:ilvl w:val="5"/>
        <w:numId w:val="1"/>
      </w:numPr>
      <w:spacing w:before="240" w:after="64" w:line="317" w:lineRule="auto"/>
      <w:ind w:firstLineChars="0" w:firstLine="0"/>
      <w:outlineLvl w:val="5"/>
    </w:pPr>
    <w:rPr>
      <w:rFonts w:ascii="Arial" w:eastAsia="黑体" w:hAnsi="Arial"/>
      <w:b/>
    </w:rPr>
  </w:style>
  <w:style w:type="paragraph" w:styleId="7">
    <w:name w:val="heading 7"/>
    <w:basedOn w:val="a"/>
    <w:next w:val="a"/>
    <w:autoRedefine/>
    <w:semiHidden/>
    <w:unhideWhenUsed/>
    <w:qFormat/>
    <w:pPr>
      <w:keepNext/>
      <w:keepLines/>
      <w:numPr>
        <w:ilvl w:val="6"/>
        <w:numId w:val="1"/>
      </w:numPr>
      <w:spacing w:before="240" w:after="64" w:line="317" w:lineRule="auto"/>
      <w:ind w:firstLineChars="0" w:firstLine="0"/>
      <w:outlineLvl w:val="6"/>
    </w:pPr>
    <w:rPr>
      <w:b/>
    </w:rPr>
  </w:style>
  <w:style w:type="paragraph" w:styleId="8">
    <w:name w:val="heading 8"/>
    <w:basedOn w:val="a"/>
    <w:next w:val="a"/>
    <w:semiHidden/>
    <w:unhideWhenUsed/>
    <w:qFormat/>
    <w:pPr>
      <w:keepNext/>
      <w:keepLines/>
      <w:numPr>
        <w:ilvl w:val="7"/>
        <w:numId w:val="1"/>
      </w:numPr>
      <w:spacing w:before="240" w:after="64" w:line="317" w:lineRule="auto"/>
      <w:ind w:firstLineChars="0" w:firstLine="0"/>
      <w:outlineLvl w:val="7"/>
    </w:pPr>
    <w:rPr>
      <w:rFonts w:ascii="Arial" w:eastAsia="黑体" w:hAnsi="Arial"/>
    </w:rPr>
  </w:style>
  <w:style w:type="paragraph" w:styleId="9">
    <w:name w:val="heading 9"/>
    <w:basedOn w:val="a"/>
    <w:next w:val="a"/>
    <w:autoRedefine/>
    <w:semiHidden/>
    <w:unhideWhenUsed/>
    <w:qFormat/>
    <w:pPr>
      <w:keepNext/>
      <w:keepLines/>
      <w:numPr>
        <w:ilvl w:val="8"/>
        <w:numId w:val="1"/>
      </w:numPr>
      <w:spacing w:before="240" w:after="64" w:line="317" w:lineRule="auto"/>
      <w:ind w:firstLineChars="0" w:firstLine="0"/>
      <w:outlineLvl w:val="8"/>
    </w:pPr>
    <w:rPr>
      <w:rFonts w:ascii="Arial" w:eastAsia="黑体" w:hAnsi="Arial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876F1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76F19"/>
    <w:rPr>
      <w:rFonts w:ascii="Times New Roman" w:eastAsia="宋体" w:hAnsi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876F1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6F19"/>
    <w:rPr>
      <w:rFonts w:ascii="Times New Roman" w:eastAsia="宋体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94</Words>
  <Characters>1959</Characters>
  <Application>Microsoft Office Word</Application>
  <DocSecurity>0</DocSecurity>
  <Lines>130</Lines>
  <Paragraphs>85</Paragraphs>
  <ScaleCrop>false</ScaleCrop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枫</dc:creator>
  <cp:lastModifiedBy>旭 孙</cp:lastModifiedBy>
  <cp:revision>13</cp:revision>
  <dcterms:created xsi:type="dcterms:W3CDTF">2025-07-19T00:55:00Z</dcterms:created>
  <dcterms:modified xsi:type="dcterms:W3CDTF">2025-08-10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D127122CA154C59A200CD232BB04743_11</vt:lpwstr>
  </property>
  <property fmtid="{D5CDD505-2E9C-101B-9397-08002B2CF9AE}" pid="4" name="KSOTemplateDocerSaveRecord">
    <vt:lpwstr>eyJoZGlkIjoiNjAxNWVmYjg1YmI5YjJmMjk4MWY1ZDhiZTQ1OTVmNGMiLCJ1c2VySWQiOiIzMTQ3NzgyNzYifQ==</vt:lpwstr>
  </property>
</Properties>
</file>